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3354C" w14:textId="0FA00293" w:rsidR="00251F72" w:rsidRPr="00F71AAB" w:rsidRDefault="00251F72" w:rsidP="00F71AAB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1FC08A70" w14:textId="20A7705E" w:rsidR="00251F72" w:rsidRPr="00043D7B" w:rsidRDefault="00251F72" w:rsidP="00251F72">
      <w:pPr>
        <w:spacing w:line="480" w:lineRule="auto"/>
        <w:rPr>
          <w:b/>
          <w:bCs/>
        </w:rPr>
      </w:pPr>
      <w:r w:rsidRPr="00AE3142">
        <w:rPr>
          <w:b/>
          <w:bCs/>
        </w:rPr>
        <w:t xml:space="preserve">Table </w:t>
      </w:r>
      <w:r>
        <w:rPr>
          <w:b/>
          <w:bCs/>
        </w:rPr>
        <w:t>S9</w:t>
      </w:r>
      <w:r w:rsidRPr="00AE3142">
        <w:rPr>
          <w:b/>
          <w:bCs/>
        </w:rPr>
        <w:t xml:space="preserve">: </w:t>
      </w:r>
      <w:r>
        <w:rPr>
          <w:b/>
          <w:bCs/>
        </w:rPr>
        <w:t>ANOVA results for intervention x timepoint on performance measures in the N-back task.</w:t>
      </w:r>
      <w:r w:rsidRPr="00AE3142">
        <w:rPr>
          <w:b/>
          <w:bCs/>
        </w:rPr>
        <w:t xml:space="preserve"> </w:t>
      </w:r>
    </w:p>
    <w:tbl>
      <w:tblPr>
        <w:tblStyle w:val="TableGrid"/>
        <w:tblW w:w="10856" w:type="dxa"/>
        <w:tblInd w:w="-1139" w:type="dxa"/>
        <w:tblLook w:val="04A0" w:firstRow="1" w:lastRow="0" w:firstColumn="1" w:lastColumn="0" w:noHBand="0" w:noVBand="1"/>
      </w:tblPr>
      <w:tblGrid>
        <w:gridCol w:w="1560"/>
        <w:gridCol w:w="1701"/>
        <w:gridCol w:w="1275"/>
        <w:gridCol w:w="1843"/>
        <w:gridCol w:w="1701"/>
        <w:gridCol w:w="992"/>
        <w:gridCol w:w="851"/>
        <w:gridCol w:w="933"/>
      </w:tblGrid>
      <w:tr w:rsidR="00251F72" w14:paraId="4A5F870A" w14:textId="77777777" w:rsidTr="00F71AAB">
        <w:tc>
          <w:tcPr>
            <w:tcW w:w="1560" w:type="dxa"/>
          </w:tcPr>
          <w:p w14:paraId="388BBEC2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701" w:type="dxa"/>
          </w:tcPr>
          <w:p w14:paraId="6421EAAC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275" w:type="dxa"/>
          </w:tcPr>
          <w:p w14:paraId="0434AC4B" w14:textId="77777777" w:rsidR="00251F72" w:rsidRDefault="00251F72" w:rsidP="00361F25">
            <w:pPr>
              <w:spacing w:line="480" w:lineRule="auto"/>
            </w:pPr>
            <w:r>
              <w:t>Timepoi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C26A9F" w14:textId="6AF0EEB3" w:rsidR="00251F72" w:rsidRDefault="00251F72" w:rsidP="00361F25">
            <w:pPr>
              <w:spacing w:line="480" w:lineRule="auto"/>
            </w:pPr>
            <w:r>
              <w:t>5-HTP</w:t>
            </w:r>
            <w:r w:rsidR="00F71AAB">
              <w:t xml:space="preserve"> M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814A81" w14:textId="63B0E260" w:rsidR="00251F72" w:rsidRDefault="00251F72" w:rsidP="00361F25">
            <w:pPr>
              <w:spacing w:line="480" w:lineRule="auto"/>
            </w:pPr>
            <w:r>
              <w:t>Placebo</w:t>
            </w:r>
            <w:r w:rsidR="00F71AAB">
              <w:t xml:space="preserve"> M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13EA56" w14:textId="77777777" w:rsidR="00251F72" w:rsidRDefault="00251F72" w:rsidP="00361F25">
            <w:pPr>
              <w:spacing w:line="480" w:lineRule="auto"/>
            </w:pPr>
            <w: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11DD46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A62C655" w14:textId="77777777" w:rsidR="00251F72" w:rsidRDefault="00251F72" w:rsidP="00361F25">
            <w:pPr>
              <w:spacing w:line="480" w:lineRule="auto"/>
            </w:pPr>
            <w:r w:rsidRPr="00AE3142">
              <w:t>ηp2</w:t>
            </w:r>
          </w:p>
        </w:tc>
      </w:tr>
      <w:tr w:rsidR="00251F72" w14:paraId="1D432980" w14:textId="77777777" w:rsidTr="00F71AAB">
        <w:trPr>
          <w:trHeight w:val="425"/>
        </w:trPr>
        <w:tc>
          <w:tcPr>
            <w:tcW w:w="1560" w:type="dxa"/>
            <w:vMerge w:val="restart"/>
          </w:tcPr>
          <w:p w14:paraId="4DCC7482" w14:textId="6CE9C6D9" w:rsidR="00251F72" w:rsidRDefault="00F71AAB" w:rsidP="00361F25">
            <w:pPr>
              <w:spacing w:line="480" w:lineRule="auto"/>
            </w:pPr>
            <w:r>
              <w:t>A</w:t>
            </w:r>
            <w:r w:rsidR="00251F72">
              <w:t>ccuracy</w:t>
            </w:r>
          </w:p>
          <w:p w14:paraId="379E6BF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53A0497B" w14:textId="5E7227C1" w:rsidR="00251F72" w:rsidRDefault="00F71AAB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72FC55B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30D74" w14:textId="77777777" w:rsidR="00251F72" w:rsidRPr="00D10B69" w:rsidRDefault="00251F72" w:rsidP="00361F25">
            <w:pPr>
              <w:spacing w:line="480" w:lineRule="auto"/>
            </w:pPr>
            <w:r>
              <w:t>50.46 (15.8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7C302" w14:textId="77777777" w:rsidR="00251F72" w:rsidRPr="00D10B69" w:rsidRDefault="00251F72" w:rsidP="00361F25">
            <w:pPr>
              <w:spacing w:line="480" w:lineRule="auto"/>
            </w:pPr>
            <w:r>
              <w:t>52.63 (12.7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A0C91D" w14:textId="77777777" w:rsidR="00251F72" w:rsidRPr="00D10B69" w:rsidRDefault="00251F72" w:rsidP="00361F25">
            <w:pPr>
              <w:spacing w:line="480" w:lineRule="auto"/>
            </w:pPr>
            <w:r>
              <w:t>0.49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504FE1" w14:textId="77777777" w:rsidR="00251F72" w:rsidRPr="00D10B69" w:rsidRDefault="00251F72" w:rsidP="00361F25">
            <w:pPr>
              <w:spacing w:line="480" w:lineRule="auto"/>
            </w:pPr>
            <w:r>
              <w:t>.484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152542" w14:textId="77777777" w:rsidR="00251F72" w:rsidRPr="00D10B69" w:rsidRDefault="00251F72" w:rsidP="00361F25">
            <w:pPr>
              <w:spacing w:line="480" w:lineRule="auto"/>
            </w:pPr>
            <w:r>
              <w:t>.005</w:t>
            </w:r>
          </w:p>
        </w:tc>
      </w:tr>
      <w:tr w:rsidR="00251F72" w14:paraId="127D92FA" w14:textId="77777777" w:rsidTr="00F71AAB">
        <w:trPr>
          <w:trHeight w:val="425"/>
        </w:trPr>
        <w:tc>
          <w:tcPr>
            <w:tcW w:w="1560" w:type="dxa"/>
            <w:vMerge/>
          </w:tcPr>
          <w:p w14:paraId="349BC2C8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568C3DB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D292F49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7E322" w14:textId="77777777" w:rsidR="00251F72" w:rsidRPr="00D10B69" w:rsidRDefault="00251F72" w:rsidP="00361F25">
            <w:pPr>
              <w:spacing w:line="480" w:lineRule="auto"/>
            </w:pPr>
            <w:r>
              <w:t>54.64 (18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13A23" w14:textId="77777777" w:rsidR="00251F72" w:rsidRPr="00D10B69" w:rsidRDefault="00251F72" w:rsidP="00361F25">
            <w:pPr>
              <w:spacing w:line="480" w:lineRule="auto"/>
            </w:pPr>
            <w:r>
              <w:t>58.39 (14.5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01FB0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C8E03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0D238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5C949042" w14:textId="77777777" w:rsidTr="00F71AAB">
        <w:trPr>
          <w:trHeight w:val="425"/>
        </w:trPr>
        <w:tc>
          <w:tcPr>
            <w:tcW w:w="1560" w:type="dxa"/>
            <w:vMerge/>
          </w:tcPr>
          <w:p w14:paraId="767C321F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159BBD09" w14:textId="0EF557CD" w:rsidR="00251F72" w:rsidRDefault="00F71AAB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2AFB9CB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76B12" w14:textId="77777777" w:rsidR="00251F72" w:rsidRPr="00D10B69" w:rsidRDefault="00251F72" w:rsidP="00361F25">
            <w:pPr>
              <w:spacing w:line="480" w:lineRule="auto"/>
            </w:pPr>
            <w:r>
              <w:t>54.09 (18.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398EF" w14:textId="77777777" w:rsidR="00251F72" w:rsidRPr="00D10B69" w:rsidRDefault="00251F72" w:rsidP="00361F25">
            <w:pPr>
              <w:spacing w:line="480" w:lineRule="auto"/>
            </w:pPr>
            <w:r>
              <w:t>53.25 (14.5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1EEB5A" w14:textId="77777777" w:rsidR="00251F72" w:rsidRPr="00D10B69" w:rsidRDefault="00251F72" w:rsidP="00361F25">
            <w:pPr>
              <w:spacing w:line="480" w:lineRule="auto"/>
            </w:pPr>
            <w:r>
              <w:t>6.60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37D66D" w14:textId="77777777" w:rsidR="00251F72" w:rsidRPr="001C6395" w:rsidRDefault="00251F72" w:rsidP="00361F25">
            <w:pPr>
              <w:spacing w:line="480" w:lineRule="auto"/>
              <w:rPr>
                <w:b/>
                <w:bCs/>
              </w:rPr>
            </w:pPr>
            <w:r w:rsidRPr="001C6395">
              <w:rPr>
                <w:b/>
                <w:bCs/>
              </w:rPr>
              <w:t>.012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2A01D1" w14:textId="77777777" w:rsidR="00251F72" w:rsidRPr="00D10B69" w:rsidRDefault="00251F72" w:rsidP="00361F25">
            <w:pPr>
              <w:spacing w:line="480" w:lineRule="auto"/>
            </w:pPr>
            <w:r>
              <w:t>.058</w:t>
            </w:r>
          </w:p>
        </w:tc>
      </w:tr>
      <w:tr w:rsidR="00251F72" w14:paraId="48D051A9" w14:textId="77777777" w:rsidTr="00F71AAB">
        <w:trPr>
          <w:trHeight w:val="425"/>
        </w:trPr>
        <w:tc>
          <w:tcPr>
            <w:tcW w:w="1560" w:type="dxa"/>
            <w:vMerge/>
          </w:tcPr>
          <w:p w14:paraId="4A6F0C0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12CDFB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18EC598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F43D0" w14:textId="77777777" w:rsidR="00251F72" w:rsidRPr="00D10B69" w:rsidRDefault="00251F72" w:rsidP="00361F25">
            <w:pPr>
              <w:spacing w:line="480" w:lineRule="auto"/>
            </w:pPr>
            <w:r>
              <w:t>53.69 (22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97C79" w14:textId="77777777" w:rsidR="00251F72" w:rsidRPr="00D10B69" w:rsidRDefault="00251F72" w:rsidP="00361F25">
            <w:pPr>
              <w:spacing w:line="480" w:lineRule="auto"/>
            </w:pPr>
            <w:r>
              <w:t>60.82 (20.0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8F5CF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B0DD1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E0271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68CFD2EB" w14:textId="77777777" w:rsidTr="00F71AAB">
        <w:trPr>
          <w:trHeight w:val="425"/>
        </w:trPr>
        <w:tc>
          <w:tcPr>
            <w:tcW w:w="1560" w:type="dxa"/>
            <w:vMerge w:val="restart"/>
          </w:tcPr>
          <w:p w14:paraId="7AD9AB77" w14:textId="6E8473AE" w:rsidR="00251F72" w:rsidRDefault="00F71AAB" w:rsidP="00361F25">
            <w:pPr>
              <w:spacing w:line="480" w:lineRule="auto"/>
            </w:pPr>
            <w:r>
              <w:t>P</w:t>
            </w:r>
            <w:r w:rsidR="00251F72" w:rsidRPr="00970A6A">
              <w:t xml:space="preserve">ercentage of false positives 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0B93EF31" w14:textId="42F76562" w:rsidR="00251F72" w:rsidRDefault="00F71AAB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54BE120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8568E" w14:textId="77777777" w:rsidR="00251F72" w:rsidRPr="00D10B69" w:rsidRDefault="00251F72" w:rsidP="00361F25">
            <w:pPr>
              <w:spacing w:line="480" w:lineRule="auto"/>
            </w:pPr>
            <w:r>
              <w:t>41.76 (16.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D3577" w14:textId="77777777" w:rsidR="00251F72" w:rsidRPr="00D10B69" w:rsidRDefault="00251F72" w:rsidP="00361F25">
            <w:pPr>
              <w:spacing w:line="480" w:lineRule="auto"/>
            </w:pPr>
            <w:r>
              <w:t>36.61 (13.8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28F2B0" w14:textId="77777777" w:rsidR="00251F72" w:rsidRPr="00D10B69" w:rsidRDefault="00251F72" w:rsidP="00361F25">
            <w:pPr>
              <w:spacing w:line="480" w:lineRule="auto"/>
            </w:pPr>
            <w:r>
              <w:t>0.0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F34FAF" w14:textId="77777777" w:rsidR="00251F72" w:rsidRPr="00D10B69" w:rsidRDefault="00251F72" w:rsidP="00361F25">
            <w:pPr>
              <w:spacing w:line="480" w:lineRule="auto"/>
            </w:pPr>
            <w:r>
              <w:t>.935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44CF42" w14:textId="77777777" w:rsidR="00251F72" w:rsidRPr="00D10B69" w:rsidRDefault="00251F72" w:rsidP="00361F25">
            <w:pPr>
              <w:spacing w:line="480" w:lineRule="auto"/>
            </w:pPr>
            <w:r>
              <w:t>.000</w:t>
            </w:r>
          </w:p>
        </w:tc>
      </w:tr>
      <w:tr w:rsidR="00251F72" w14:paraId="713CC956" w14:textId="77777777" w:rsidTr="00F71AAB">
        <w:trPr>
          <w:trHeight w:val="425"/>
        </w:trPr>
        <w:tc>
          <w:tcPr>
            <w:tcW w:w="1560" w:type="dxa"/>
            <w:vMerge/>
          </w:tcPr>
          <w:p w14:paraId="07DB6734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0712E39A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AB236C6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C541A" w14:textId="77777777" w:rsidR="00251F72" w:rsidRPr="00D10B69" w:rsidRDefault="00251F72" w:rsidP="00361F25">
            <w:pPr>
              <w:spacing w:line="480" w:lineRule="auto"/>
            </w:pPr>
            <w:r>
              <w:t>37.43 (16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31AD4" w14:textId="77777777" w:rsidR="00251F72" w:rsidRPr="00D10B69" w:rsidRDefault="00251F72" w:rsidP="00361F25">
            <w:pPr>
              <w:spacing w:line="480" w:lineRule="auto"/>
            </w:pPr>
            <w:r>
              <w:t>32.44 (14.5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8DF07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0E93D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07D89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4C9CE2B3" w14:textId="77777777" w:rsidTr="00F71AAB">
        <w:trPr>
          <w:trHeight w:val="425"/>
        </w:trPr>
        <w:tc>
          <w:tcPr>
            <w:tcW w:w="1560" w:type="dxa"/>
            <w:vMerge/>
          </w:tcPr>
          <w:p w14:paraId="4404CD8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074E3D85" w14:textId="7B23853F" w:rsidR="00251F72" w:rsidRDefault="00F71AAB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F9AB9A2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05D08" w14:textId="77777777" w:rsidR="00251F72" w:rsidRPr="00D10B69" w:rsidRDefault="00251F72" w:rsidP="00361F25">
            <w:pPr>
              <w:spacing w:line="480" w:lineRule="auto"/>
            </w:pPr>
            <w:r>
              <w:t>46.13 (17.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DEC4C" w14:textId="77777777" w:rsidR="00251F72" w:rsidRPr="00D10B69" w:rsidRDefault="00251F72" w:rsidP="00361F25">
            <w:pPr>
              <w:spacing w:line="480" w:lineRule="auto"/>
            </w:pPr>
            <w:r>
              <w:t>39.32 (15.0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AF0B21" w14:textId="77777777" w:rsidR="00251F72" w:rsidRPr="00D10B69" w:rsidRDefault="00251F72" w:rsidP="00361F25">
            <w:pPr>
              <w:spacing w:line="480" w:lineRule="auto"/>
            </w:pPr>
            <w:r>
              <w:t>0.25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4AE3ED" w14:textId="77777777" w:rsidR="00251F72" w:rsidRPr="00D10B69" w:rsidRDefault="00251F72" w:rsidP="00361F25">
            <w:pPr>
              <w:spacing w:line="480" w:lineRule="auto"/>
            </w:pPr>
            <w:r>
              <w:t>.614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A16ED5D" w14:textId="77777777" w:rsidR="00251F72" w:rsidRPr="00D10B69" w:rsidRDefault="00251F72" w:rsidP="00361F25">
            <w:pPr>
              <w:spacing w:line="480" w:lineRule="auto"/>
            </w:pPr>
            <w:r>
              <w:t>.002</w:t>
            </w:r>
          </w:p>
        </w:tc>
      </w:tr>
      <w:tr w:rsidR="00251F72" w14:paraId="6CB07612" w14:textId="77777777" w:rsidTr="00F71AAB">
        <w:trPr>
          <w:trHeight w:val="425"/>
        </w:trPr>
        <w:tc>
          <w:tcPr>
            <w:tcW w:w="1560" w:type="dxa"/>
            <w:vMerge/>
          </w:tcPr>
          <w:p w14:paraId="39B1C5AB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3F90663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376F8EE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88AC4" w14:textId="77777777" w:rsidR="00251F72" w:rsidRPr="00D10B69" w:rsidRDefault="00251F72" w:rsidP="00361F25">
            <w:pPr>
              <w:spacing w:line="480" w:lineRule="auto"/>
            </w:pPr>
            <w:r>
              <w:t>43.18 (21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065E7" w14:textId="77777777" w:rsidR="00251F72" w:rsidRPr="00D10B69" w:rsidRDefault="00251F72" w:rsidP="00361F25">
            <w:pPr>
              <w:spacing w:line="480" w:lineRule="auto"/>
            </w:pPr>
            <w:r>
              <w:t>34.79 (18.28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253EA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A21BB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CE816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6ED34A0C" w14:textId="77777777" w:rsidTr="00F71AAB">
        <w:trPr>
          <w:trHeight w:val="425"/>
        </w:trPr>
        <w:tc>
          <w:tcPr>
            <w:tcW w:w="1560" w:type="dxa"/>
            <w:vMerge w:val="restart"/>
          </w:tcPr>
          <w:p w14:paraId="48AE87D3" w14:textId="0F66D97C" w:rsidR="00251F72" w:rsidRDefault="00F71AAB" w:rsidP="00361F25">
            <w:pPr>
              <w:spacing w:line="480" w:lineRule="auto"/>
            </w:pPr>
            <w:r>
              <w:t>Re</w:t>
            </w:r>
            <w:r w:rsidR="00251F72" w:rsidRPr="00970A6A">
              <w:t>action time</w:t>
            </w:r>
            <w:r w:rsidR="00251F72">
              <w:t xml:space="preserve"> </w:t>
            </w:r>
            <w:r>
              <w:t>(ms)</w:t>
            </w:r>
            <w:r w:rsidR="00251F72" w:rsidRPr="00970A6A">
              <w:t xml:space="preserve"> 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6A9D8A15" w14:textId="4CD3344D" w:rsidR="00251F72" w:rsidRDefault="00F71AAB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8C73F11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B372E" w14:textId="77777777" w:rsidR="00251F72" w:rsidRPr="00D10B69" w:rsidRDefault="00251F72" w:rsidP="00361F25">
            <w:pPr>
              <w:spacing w:line="480" w:lineRule="auto"/>
            </w:pPr>
            <w:r>
              <w:t>591.02 (69.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0CEE7" w14:textId="77777777" w:rsidR="00251F72" w:rsidRPr="00D10B69" w:rsidRDefault="00251F72" w:rsidP="00361F25">
            <w:pPr>
              <w:spacing w:line="480" w:lineRule="auto"/>
            </w:pPr>
            <w:r>
              <w:t>588.11 (70.6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DE6309" w14:textId="77777777" w:rsidR="00251F72" w:rsidRPr="00D10B69" w:rsidRDefault="00251F72" w:rsidP="00361F25">
            <w:pPr>
              <w:spacing w:line="480" w:lineRule="auto"/>
            </w:pPr>
            <w:r>
              <w:t>0.31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8A386B" w14:textId="77777777" w:rsidR="00251F72" w:rsidRPr="00D10B69" w:rsidRDefault="00251F72" w:rsidP="00361F25">
            <w:pPr>
              <w:spacing w:line="480" w:lineRule="auto"/>
            </w:pPr>
            <w:r>
              <w:t>.579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A34D25" w14:textId="77777777" w:rsidR="00251F72" w:rsidRPr="00D10B69" w:rsidRDefault="00251F72" w:rsidP="00361F25">
            <w:pPr>
              <w:spacing w:line="480" w:lineRule="auto"/>
            </w:pPr>
            <w:r>
              <w:t>.003</w:t>
            </w:r>
          </w:p>
        </w:tc>
      </w:tr>
      <w:tr w:rsidR="00251F72" w14:paraId="44947579" w14:textId="77777777" w:rsidTr="00F71AAB">
        <w:trPr>
          <w:trHeight w:val="425"/>
        </w:trPr>
        <w:tc>
          <w:tcPr>
            <w:tcW w:w="1560" w:type="dxa"/>
            <w:vMerge/>
          </w:tcPr>
          <w:p w14:paraId="3ACCA4BF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57D90CED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CD1BC43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019D9" w14:textId="77777777" w:rsidR="00251F72" w:rsidRPr="00D10B69" w:rsidRDefault="00251F72" w:rsidP="00361F25">
            <w:pPr>
              <w:spacing w:line="480" w:lineRule="auto"/>
            </w:pPr>
            <w:r>
              <w:t>594.60 (82.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C8CEC" w14:textId="77777777" w:rsidR="00251F72" w:rsidRPr="00D10B69" w:rsidRDefault="00251F72" w:rsidP="00361F25">
            <w:pPr>
              <w:spacing w:line="480" w:lineRule="auto"/>
            </w:pPr>
            <w:r>
              <w:t>586.31 (78.8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71393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6C013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3724B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63A39EBA" w14:textId="77777777" w:rsidTr="00F71AAB">
        <w:trPr>
          <w:trHeight w:val="425"/>
        </w:trPr>
        <w:tc>
          <w:tcPr>
            <w:tcW w:w="1560" w:type="dxa"/>
            <w:vMerge/>
          </w:tcPr>
          <w:p w14:paraId="0E6B6EB6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4A830818" w14:textId="4C462B11" w:rsidR="00251F72" w:rsidRDefault="00F71AAB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FDA619A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F2578" w14:textId="49EB5E1D" w:rsidR="00251F72" w:rsidRPr="00D10B69" w:rsidRDefault="00251F72" w:rsidP="00361F25">
            <w:pPr>
              <w:spacing w:line="480" w:lineRule="auto"/>
            </w:pPr>
            <w:r>
              <w:t>601.96(104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D1BDF" w14:textId="77777777" w:rsidR="00251F72" w:rsidRPr="00D10B69" w:rsidRDefault="00251F72" w:rsidP="00361F25">
            <w:pPr>
              <w:spacing w:line="480" w:lineRule="auto"/>
            </w:pPr>
            <w:r>
              <w:t>589.30 (88.9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132B75" w14:textId="77777777" w:rsidR="00251F72" w:rsidRPr="00D10B69" w:rsidRDefault="00251F72" w:rsidP="00361F25">
            <w:pPr>
              <w:spacing w:line="480" w:lineRule="auto"/>
            </w:pPr>
            <w:r>
              <w:t>0.93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76DB21" w14:textId="77777777" w:rsidR="00251F72" w:rsidRPr="00D10B69" w:rsidRDefault="00251F72" w:rsidP="00361F25">
            <w:pPr>
              <w:spacing w:line="480" w:lineRule="auto"/>
            </w:pPr>
            <w:r>
              <w:t>.335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C16099" w14:textId="77777777" w:rsidR="00251F72" w:rsidRPr="00D10B69" w:rsidRDefault="00251F72" w:rsidP="00361F25">
            <w:pPr>
              <w:spacing w:line="480" w:lineRule="auto"/>
            </w:pPr>
            <w:r>
              <w:t>.009</w:t>
            </w:r>
          </w:p>
        </w:tc>
      </w:tr>
      <w:tr w:rsidR="00251F72" w14:paraId="0F7A8D44" w14:textId="77777777" w:rsidTr="00F71AAB">
        <w:trPr>
          <w:trHeight w:val="425"/>
        </w:trPr>
        <w:tc>
          <w:tcPr>
            <w:tcW w:w="1560" w:type="dxa"/>
            <w:vMerge/>
          </w:tcPr>
          <w:p w14:paraId="170D3AE9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7199C15A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29B8931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ADB12" w14:textId="77777777" w:rsidR="00251F72" w:rsidRPr="00D10B69" w:rsidRDefault="00251F72" w:rsidP="00361F25">
            <w:pPr>
              <w:spacing w:line="480" w:lineRule="auto"/>
            </w:pPr>
            <w:r>
              <w:t>604.44 (98.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2F2D8" w14:textId="77777777" w:rsidR="00251F72" w:rsidRPr="00D10B69" w:rsidRDefault="00251F72" w:rsidP="00361F25">
            <w:pPr>
              <w:spacing w:line="480" w:lineRule="auto"/>
            </w:pPr>
            <w:r>
              <w:t>579.09 (87.54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B0FE1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CE230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E0ECC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719E4838" w14:textId="77777777" w:rsidTr="00F71AAB">
        <w:trPr>
          <w:trHeight w:val="425"/>
        </w:trPr>
        <w:tc>
          <w:tcPr>
            <w:tcW w:w="1560" w:type="dxa"/>
            <w:vMerge w:val="restart"/>
          </w:tcPr>
          <w:p w14:paraId="6B8A2592" w14:textId="7785D806" w:rsidR="00251F72" w:rsidRDefault="00F71AAB" w:rsidP="00361F25">
            <w:pPr>
              <w:spacing w:line="480" w:lineRule="auto"/>
            </w:pPr>
            <w:r>
              <w:t>S</w:t>
            </w:r>
            <w:r w:rsidR="00251F72" w:rsidRPr="00970A6A">
              <w:t>tandard deviation of reaction time</w:t>
            </w:r>
            <w:r w:rsidR="00251F72">
              <w:t xml:space="preserve"> </w:t>
            </w:r>
            <w:r>
              <w:t>(ms)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2DD030E6" w14:textId="5453F18B" w:rsidR="00251F72" w:rsidRDefault="00F71AAB" w:rsidP="00361F25">
            <w:pPr>
              <w:spacing w:line="480" w:lineRule="auto"/>
            </w:pPr>
            <w:r>
              <w:t>Audio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6F0BFE6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E93F2" w14:textId="77777777" w:rsidR="00251F72" w:rsidRPr="00D10B69" w:rsidRDefault="00251F72" w:rsidP="00361F25">
            <w:pPr>
              <w:spacing w:line="480" w:lineRule="auto"/>
            </w:pPr>
            <w:r>
              <w:t>169.30 (19.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EB05C" w14:textId="77777777" w:rsidR="00251F72" w:rsidRPr="00D10B69" w:rsidRDefault="00251F72" w:rsidP="00361F25">
            <w:pPr>
              <w:spacing w:line="480" w:lineRule="auto"/>
            </w:pPr>
            <w:r>
              <w:t>167.60 (18.5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40A698" w14:textId="77777777" w:rsidR="00251F72" w:rsidRPr="00D10B69" w:rsidRDefault="00251F72" w:rsidP="00361F25">
            <w:pPr>
              <w:spacing w:line="480" w:lineRule="auto"/>
            </w:pPr>
            <w:r>
              <w:t>0.49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B43E1A6" w14:textId="77777777" w:rsidR="00251F72" w:rsidRPr="00D10B69" w:rsidRDefault="00251F72" w:rsidP="00361F25">
            <w:pPr>
              <w:spacing w:line="480" w:lineRule="auto"/>
            </w:pPr>
            <w:r>
              <w:t>.482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6345B46" w14:textId="77777777" w:rsidR="00251F72" w:rsidRPr="00D10B69" w:rsidRDefault="00251F72" w:rsidP="00361F25">
            <w:pPr>
              <w:spacing w:line="480" w:lineRule="auto"/>
            </w:pPr>
            <w:r>
              <w:t>.005</w:t>
            </w:r>
          </w:p>
        </w:tc>
      </w:tr>
      <w:tr w:rsidR="00251F72" w14:paraId="4E1D1719" w14:textId="77777777" w:rsidTr="00F71AAB">
        <w:trPr>
          <w:trHeight w:val="425"/>
        </w:trPr>
        <w:tc>
          <w:tcPr>
            <w:tcW w:w="1560" w:type="dxa"/>
            <w:vMerge/>
          </w:tcPr>
          <w:p w14:paraId="60458A99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66E2EBF7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A836183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09EF5" w14:textId="77777777" w:rsidR="00251F72" w:rsidRPr="00D10B69" w:rsidRDefault="00251F72" w:rsidP="00361F25">
            <w:pPr>
              <w:spacing w:line="480" w:lineRule="auto"/>
            </w:pPr>
            <w:r>
              <w:t>163.68 (21.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ED19C" w14:textId="77777777" w:rsidR="00251F72" w:rsidRPr="00D10B69" w:rsidRDefault="00251F72" w:rsidP="00361F25">
            <w:pPr>
              <w:spacing w:line="480" w:lineRule="auto"/>
            </w:pPr>
            <w:r>
              <w:t>158.82 (20.79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BEE6A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640CF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1300C" w14:textId="77777777" w:rsidR="00251F72" w:rsidRPr="00D10B69" w:rsidRDefault="00251F72" w:rsidP="00361F25">
            <w:pPr>
              <w:spacing w:line="480" w:lineRule="auto"/>
            </w:pPr>
          </w:p>
        </w:tc>
      </w:tr>
      <w:tr w:rsidR="00251F72" w14:paraId="1E6CB496" w14:textId="77777777" w:rsidTr="00F71AAB">
        <w:trPr>
          <w:trHeight w:val="425"/>
        </w:trPr>
        <w:tc>
          <w:tcPr>
            <w:tcW w:w="1560" w:type="dxa"/>
            <w:vMerge/>
          </w:tcPr>
          <w:p w14:paraId="4D0BF2A6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14:paraId="5E68989A" w14:textId="6E977D5B" w:rsidR="00251F72" w:rsidRDefault="00F71AAB" w:rsidP="00361F25">
            <w:pPr>
              <w:spacing w:line="480" w:lineRule="auto"/>
            </w:pPr>
            <w:r>
              <w:t>Silent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DB34507" w14:textId="77777777" w:rsidR="00251F72" w:rsidRPr="00D10B69" w:rsidRDefault="00251F72" w:rsidP="00361F25">
            <w:pPr>
              <w:spacing w:line="480" w:lineRule="auto"/>
            </w:pPr>
            <w: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C0BC4" w14:textId="77777777" w:rsidR="00251F72" w:rsidRPr="00D10B69" w:rsidRDefault="00251F72" w:rsidP="00361F25">
            <w:pPr>
              <w:spacing w:line="480" w:lineRule="auto"/>
            </w:pPr>
            <w:r>
              <w:t>169.83 (33.5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C192B" w14:textId="77777777" w:rsidR="00251F72" w:rsidRPr="00D10B69" w:rsidRDefault="00251F72" w:rsidP="00361F25">
            <w:pPr>
              <w:spacing w:line="480" w:lineRule="auto"/>
            </w:pPr>
            <w:r>
              <w:t>160.27 (24.7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2E84F3" w14:textId="77777777" w:rsidR="00251F72" w:rsidRPr="00D10B69" w:rsidRDefault="00251F72" w:rsidP="00361F25">
            <w:pPr>
              <w:spacing w:line="480" w:lineRule="auto"/>
            </w:pPr>
            <w:r>
              <w:t>0.06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3AF41B4" w14:textId="77777777" w:rsidR="00251F72" w:rsidRPr="00D10B69" w:rsidRDefault="00251F72" w:rsidP="00361F25">
            <w:pPr>
              <w:spacing w:line="480" w:lineRule="auto"/>
            </w:pPr>
            <w:r>
              <w:t>.804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789805" w14:textId="77777777" w:rsidR="00251F72" w:rsidRPr="00D10B69" w:rsidRDefault="00251F72" w:rsidP="00361F25">
            <w:pPr>
              <w:spacing w:line="480" w:lineRule="auto"/>
            </w:pPr>
            <w:r>
              <w:t>.001</w:t>
            </w:r>
          </w:p>
        </w:tc>
      </w:tr>
      <w:tr w:rsidR="00251F72" w14:paraId="7B6B2BA6" w14:textId="77777777" w:rsidTr="00F71AAB">
        <w:trPr>
          <w:trHeight w:val="425"/>
        </w:trPr>
        <w:tc>
          <w:tcPr>
            <w:tcW w:w="1560" w:type="dxa"/>
            <w:vMerge/>
          </w:tcPr>
          <w:p w14:paraId="4B589DE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14:paraId="21ADB43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FE70536" w14:textId="77777777" w:rsidR="00251F72" w:rsidRPr="00D10B69" w:rsidRDefault="00251F72" w:rsidP="00361F25">
            <w:pPr>
              <w:spacing w:line="480" w:lineRule="auto"/>
            </w:pPr>
            <w: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FA5AE" w14:textId="77777777" w:rsidR="00251F72" w:rsidRPr="00D10B69" w:rsidRDefault="00251F72" w:rsidP="00361F25">
            <w:pPr>
              <w:spacing w:line="480" w:lineRule="auto"/>
            </w:pPr>
            <w:r>
              <w:t>167.35 (29.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405D6" w14:textId="77777777" w:rsidR="00251F72" w:rsidRPr="00D10B69" w:rsidRDefault="00251F72" w:rsidP="00361F25">
            <w:pPr>
              <w:spacing w:line="480" w:lineRule="auto"/>
            </w:pPr>
            <w:r>
              <w:t>159.44 (29.4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0C5DF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3E1C3" w14:textId="77777777" w:rsidR="00251F72" w:rsidRPr="00D10B69" w:rsidRDefault="00251F72" w:rsidP="00361F25">
            <w:pPr>
              <w:spacing w:line="480" w:lineRule="auto"/>
            </w:pP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8E94F" w14:textId="77777777" w:rsidR="00251F72" w:rsidRPr="00D10B69" w:rsidRDefault="00251F72" w:rsidP="00361F25">
            <w:pPr>
              <w:spacing w:line="480" w:lineRule="auto"/>
            </w:pPr>
          </w:p>
        </w:tc>
      </w:tr>
    </w:tbl>
    <w:p w14:paraId="59768919" w14:textId="77777777" w:rsidR="00251F72" w:rsidRDefault="00251F72" w:rsidP="00251F72">
      <w:pPr>
        <w:spacing w:line="480" w:lineRule="auto"/>
      </w:pPr>
    </w:p>
    <w:p w14:paraId="0C57B545" w14:textId="77777777" w:rsidR="00251F72" w:rsidRDefault="00251F72" w:rsidP="00251F72">
      <w:pPr>
        <w:spacing w:line="480" w:lineRule="auto"/>
      </w:pPr>
    </w:p>
    <w:sectPr w:rsidR="00251F72" w:rsidSect="00F71AA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E72D1"/>
    <w:rsid w:val="00756940"/>
    <w:rsid w:val="00757D3E"/>
    <w:rsid w:val="0082539B"/>
    <w:rsid w:val="008D3E9A"/>
    <w:rsid w:val="00A87652"/>
    <w:rsid w:val="00B100D4"/>
    <w:rsid w:val="00C00D43"/>
    <w:rsid w:val="00CE2071"/>
    <w:rsid w:val="00D86462"/>
    <w:rsid w:val="00DC69CE"/>
    <w:rsid w:val="00E16B69"/>
    <w:rsid w:val="00F04D77"/>
    <w:rsid w:val="00F71AAB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5:00Z</dcterms:created>
  <dcterms:modified xsi:type="dcterms:W3CDTF">2026-05-05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